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Supplementary Table S4  Oligonucleotide sets used for constructs and short hairpin RNAs</w:t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tbl>
      <w:tblPr>
        <w:tblW w:w="10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9105"/>
      </w:tblGrid>
      <w:tr>
        <w:trPr>
          <w:trHeight w:val="510" w:hRule="atLeast"/>
        </w:trPr>
        <w:tc>
          <w:tcPr>
            <w:tcW w:w="18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Oligo Set</w:t>
            </w:r>
          </w:p>
        </w:tc>
        <w:tc>
          <w:tcPr>
            <w:tcW w:w="9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quences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ITLN1</w:t>
            </w:r>
          </w:p>
        </w:tc>
        <w:tc>
          <w:tcPr>
            <w:tcW w:w="9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CCCAAGCTTATGAACCAACTCAGCTTC-3' 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CGGATCCTCAACGATAGAATAGAAGCAC-3' (antisense)</w:t>
            </w:r>
          </w:p>
        </w:tc>
      </w:tr>
      <w:tr>
        <w:trPr>
          <w:trHeight w:val="25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cDNA3.1-KLF4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CCCAAGCTTATGAGGCAGCCACCTGGCGAGT-3' 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CGGATCCTTAAAAATGCCTCTTCATGTGTAAGGC-3' (antisense)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GL3-NDRG2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1"/>
              </w:rPr>
              <w:t>5'-CCCCCGCCTGCCCGCGATCGATATCTATTTATAG-3'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ΔKLF4)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GATCGCGGGCAGGCGGGGGGTGGGGAGAG-3' (antisense)</w:t>
            </w:r>
          </w:p>
        </w:tc>
      </w:tr>
      <w:tr>
        <w:trPr>
          <w:trHeight w:val="19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Scb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GGTAGCGTTTAGTACTTATCTCGAGATAAGTACTAAACGCTACCTC-3' 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GGTAGCGTTTAGTACTTATCTCGAGATAAGTACTAAACGCTACCTC-3' (antisense)</w:t>
            </w:r>
          </w:p>
        </w:tc>
      </w:tr>
      <w:tr>
        <w:trPr>
          <w:trHeight w:val="19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ITLN1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Cs w:val="21"/>
              </w:rPr>
              <w:t>5'-GATATGGAACTCATGTTGGTTCTCGAGAACCAACATGAGTTCCATATC-3' 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TATGGAACTCATGTTGGTTCTCGAGAACCAACATGAGTTCCATATC-3' (antisense)</w:t>
            </w:r>
          </w:p>
        </w:tc>
      </w:tr>
      <w:tr>
        <w:trPr>
          <w:trHeight w:val="225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NDRG2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GGACATGCAGGAAATCATTCTCGAGAATGATTTCCTGCATGTCCTC-3' (sense);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GAGGACATGCAGGAAATCATTCTCGAGAATGATTTCCTGCATGTCCTC-3' (antisense)</w:t>
            </w:r>
          </w:p>
        </w:tc>
      </w:tr>
      <w:tr>
        <w:trPr>
          <w:trHeight w:val="24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h-KLF4</w:t>
            </w:r>
          </w:p>
        </w:tc>
        <w:tc>
          <w:tcPr>
            <w:tcW w:w="910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CCGGGCCTTACACATGAAGAGGCATCTCGAGATGCCTCTTCATGTGTAAGGCTTTTTG-3' (sense);</w:t>
            </w:r>
          </w:p>
        </w:tc>
      </w:tr>
      <w:tr>
        <w:trPr>
          <w:trHeight w:val="315" w:hRule="atLeast"/>
        </w:trPr>
        <w:tc>
          <w:tcPr>
            <w:tcW w:w="1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9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'-AATTCAAAAAGCCTTACACATGAAGAGGCATCTCGAGATGCCTCTTCATGTGTAAGGC-3' (antisense)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ITLN1, intelectin 1; NDRG2, N-myc downstream regulated gene 2; KLF4, Krüppel-like factor 4; sh-Scb, scramble </w:t>
      </w:r>
    </w:p>
    <w:p>
      <w:pPr>
        <w:pStyle w:val="Normal"/>
        <w:rPr>
          <w:color w:val="000000"/>
        </w:rPr>
      </w:pPr>
      <w:r>
        <w:rPr>
          <w:rFonts w:cs="Arial" w:ascii="Arial" w:hAnsi="Arial"/>
          <w:color w:val="000000"/>
        </w:rPr>
        <w:t>short hairpin RNAs</w:t>
      </w:r>
    </w:p>
    <w:p>
      <w:pPr>
        <w:pStyle w:val="Normal"/>
        <w:spacing w:lineRule="auto" w:line="276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48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0:58:00Z</dcterms:created>
  <dc:creator>Think</dc:creator>
  <dc:description/>
  <cp:keywords/>
  <dc:language>en-US</dc:language>
  <cp:lastModifiedBy>Think</cp:lastModifiedBy>
  <dcterms:modified xsi:type="dcterms:W3CDTF">2015-01-28T01:17:00Z</dcterms:modified>
  <cp:revision>4</cp:revision>
  <dc:subject/>
  <dc:title>Supplementary Table S4  Oligonucleotide sets used for constructs and short hairpin RNAs</dc:title>
</cp:coreProperties>
</file>